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30F91" w14:textId="536D4B90" w:rsidR="008B3526" w:rsidRPr="001E4968" w:rsidRDefault="008163A4" w:rsidP="008B3526">
      <w:pPr>
        <w:spacing w:after="0" w:line="360" w:lineRule="auto"/>
        <w:jc w:val="both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Supplementary </w:t>
      </w:r>
      <w:r w:rsidRPr="00F508CE">
        <w:rPr>
          <w:rFonts w:ascii="Calibri" w:eastAsia="Times New Roman" w:hAnsi="Calibri" w:cs="Calibri"/>
          <w:b/>
          <w:bCs/>
          <w:sz w:val="24"/>
          <w:szCs w:val="24"/>
        </w:rPr>
        <w:t xml:space="preserve">Table </w:t>
      </w:r>
      <w:r>
        <w:rPr>
          <w:rFonts w:ascii="Calibri" w:eastAsia="Times New Roman" w:hAnsi="Calibri" w:cs="Calibri"/>
          <w:b/>
          <w:bCs/>
          <w:sz w:val="24"/>
          <w:szCs w:val="24"/>
        </w:rPr>
        <w:t>1</w:t>
      </w:r>
      <w:r w:rsidRPr="00F508CE">
        <w:rPr>
          <w:rFonts w:ascii="Calibri" w:eastAsia="Times New Roman" w:hAnsi="Calibri" w:cs="Calibri"/>
          <w:b/>
          <w:bCs/>
          <w:sz w:val="24"/>
          <w:szCs w:val="24"/>
        </w:rPr>
        <w:t>.</w:t>
      </w:r>
      <w:r>
        <w:rPr>
          <w:rFonts w:ascii="Calibri" w:eastAsia="Times New Roman" w:hAnsi="Calibri" w:cs="Calibri"/>
          <w:sz w:val="24"/>
          <w:szCs w:val="24"/>
        </w:rPr>
        <w:t xml:space="preserve"> </w:t>
      </w:r>
      <w:bookmarkStart w:id="0" w:name="_Hlk115393118"/>
      <w:r w:rsidR="008B3526" w:rsidRPr="001E4968">
        <w:rPr>
          <w:rFonts w:ascii="Calibri" w:eastAsia="Times New Roman" w:hAnsi="Calibri" w:cs="Calibri"/>
          <w:sz w:val="24"/>
          <w:szCs w:val="24"/>
        </w:rPr>
        <w:t>Comparison of s</w:t>
      </w:r>
      <w:r w:rsidR="009427C1">
        <w:rPr>
          <w:rFonts w:ascii="Calibri" w:eastAsia="Times New Roman" w:hAnsi="Calibri" w:cs="Calibri"/>
          <w:sz w:val="24"/>
          <w:szCs w:val="24"/>
        </w:rPr>
        <w:t xml:space="preserve">mall </w:t>
      </w:r>
      <w:r w:rsidR="008B3526" w:rsidRPr="001E4968">
        <w:rPr>
          <w:rFonts w:ascii="Calibri" w:eastAsia="Times New Roman" w:hAnsi="Calibri" w:cs="Calibri"/>
          <w:sz w:val="24"/>
          <w:szCs w:val="24"/>
        </w:rPr>
        <w:t>RNA</w:t>
      </w:r>
      <w:r w:rsidR="009427C1">
        <w:rPr>
          <w:rFonts w:ascii="Calibri" w:eastAsia="Times New Roman" w:hAnsi="Calibri" w:cs="Calibri"/>
          <w:sz w:val="24"/>
          <w:szCs w:val="24"/>
        </w:rPr>
        <w:t xml:space="preserve"> (s</w:t>
      </w:r>
      <w:r w:rsidR="004430AB">
        <w:rPr>
          <w:rFonts w:ascii="Calibri" w:eastAsia="Times New Roman" w:hAnsi="Calibri" w:cs="Calibri"/>
          <w:sz w:val="24"/>
          <w:szCs w:val="24"/>
        </w:rPr>
        <w:t>i</w:t>
      </w:r>
      <w:r w:rsidR="009427C1">
        <w:rPr>
          <w:rFonts w:ascii="Calibri" w:eastAsia="Times New Roman" w:hAnsi="Calibri" w:cs="Calibri"/>
          <w:sz w:val="24"/>
          <w:szCs w:val="24"/>
        </w:rPr>
        <w:t>RNA)</w:t>
      </w:r>
      <w:r w:rsidR="008B3526" w:rsidRPr="001E4968">
        <w:rPr>
          <w:rFonts w:ascii="Calibri" w:eastAsia="Times New Roman" w:hAnsi="Calibri" w:cs="Calibri"/>
          <w:sz w:val="24"/>
          <w:szCs w:val="24"/>
        </w:rPr>
        <w:t xml:space="preserve"> and long-RNA</w:t>
      </w:r>
      <w:r w:rsidR="009427C1">
        <w:rPr>
          <w:rFonts w:ascii="Calibri" w:eastAsia="Times New Roman" w:hAnsi="Calibri" w:cs="Calibri"/>
          <w:sz w:val="24"/>
          <w:szCs w:val="24"/>
        </w:rPr>
        <w:t xml:space="preserve"> (Ribo-Zero Total RNA)</w:t>
      </w:r>
      <w:r w:rsidR="008B3526" w:rsidRPr="001E4968">
        <w:rPr>
          <w:rFonts w:ascii="Calibri" w:eastAsia="Times New Roman" w:hAnsi="Calibri" w:cs="Calibri"/>
          <w:sz w:val="24"/>
          <w:szCs w:val="24"/>
        </w:rPr>
        <w:t xml:space="preserve"> HTS data analysis for detection of </w:t>
      </w:r>
      <w:r w:rsidR="00FE6BA2">
        <w:rPr>
          <w:rFonts w:ascii="Calibri" w:eastAsia="Times New Roman" w:hAnsi="Calibri" w:cs="Calibri"/>
          <w:sz w:val="24"/>
          <w:szCs w:val="24"/>
        </w:rPr>
        <w:t>c</w:t>
      </w:r>
      <w:r w:rsidR="008B3526" w:rsidRPr="001E4968">
        <w:rPr>
          <w:rFonts w:ascii="Calibri" w:eastAsia="Times New Roman" w:hAnsi="Calibri" w:cs="Calibri"/>
          <w:sz w:val="24"/>
          <w:szCs w:val="24"/>
        </w:rPr>
        <w:t>i</w:t>
      </w:r>
      <w:r w:rsidR="009427C1">
        <w:rPr>
          <w:rFonts w:ascii="Calibri" w:eastAsia="Times New Roman" w:hAnsi="Calibri" w:cs="Calibri"/>
          <w:sz w:val="24"/>
          <w:szCs w:val="24"/>
        </w:rPr>
        <w:t xml:space="preserve">trus leprosis virus </w:t>
      </w:r>
      <w:r w:rsidR="00FE6BA2" w:rsidRPr="001E4968">
        <w:rPr>
          <w:rFonts w:ascii="Calibri" w:eastAsia="Times New Roman" w:hAnsi="Calibri" w:cs="Calibri"/>
          <w:sz w:val="24"/>
          <w:szCs w:val="24"/>
        </w:rPr>
        <w:t>C</w:t>
      </w:r>
      <w:r w:rsidR="00FE6BA2">
        <w:rPr>
          <w:rFonts w:ascii="Calibri" w:eastAsia="Times New Roman" w:hAnsi="Calibri" w:cs="Calibri"/>
          <w:sz w:val="24"/>
          <w:szCs w:val="24"/>
        </w:rPr>
        <w:t xml:space="preserve"> </w:t>
      </w:r>
      <w:r w:rsidR="009427C1">
        <w:rPr>
          <w:rFonts w:ascii="Calibri" w:eastAsia="Times New Roman" w:hAnsi="Calibri" w:cs="Calibri"/>
          <w:sz w:val="24"/>
          <w:szCs w:val="24"/>
        </w:rPr>
        <w:t>(CiLV-C)</w:t>
      </w:r>
      <w:r w:rsidR="008B3526" w:rsidRPr="001E4968">
        <w:rPr>
          <w:rFonts w:ascii="Calibri" w:eastAsia="Times New Roman" w:hAnsi="Calibri" w:cs="Calibri"/>
          <w:sz w:val="24"/>
          <w:szCs w:val="24"/>
        </w:rPr>
        <w:t xml:space="preserve"> and Ci</w:t>
      </w:r>
      <w:r w:rsidR="009427C1">
        <w:rPr>
          <w:rFonts w:ascii="Calibri" w:eastAsia="Times New Roman" w:hAnsi="Calibri" w:cs="Calibri"/>
          <w:sz w:val="24"/>
          <w:szCs w:val="24"/>
        </w:rPr>
        <w:t>trus leprosis virus C2 (CiLV-C2)</w:t>
      </w:r>
    </w:p>
    <w:bookmarkEnd w:id="0"/>
    <w:p w14:paraId="048A6120" w14:textId="1A457CFF" w:rsidR="008163A4" w:rsidRDefault="00FE6BA2" w:rsidP="008163A4">
      <w:pPr>
        <w:spacing w:after="0" w:line="360" w:lineRule="auto"/>
        <w:jc w:val="both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D9071E" wp14:editId="51768916">
                <wp:simplePos x="0" y="0"/>
                <wp:positionH relativeFrom="margin">
                  <wp:align>left</wp:align>
                </wp:positionH>
                <wp:positionV relativeFrom="paragraph">
                  <wp:posOffset>275363</wp:posOffset>
                </wp:positionV>
                <wp:extent cx="6680579" cy="13022"/>
                <wp:effectExtent l="0" t="0" r="25400" b="254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80579" cy="1302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F70176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1.7pt" to="526.05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" strokecolor="black [3213]" strokeweight="1pt">
                <v:stroke joinstyle="miter"/>
                <w10:wrap anchorx="margin"/>
              </v:line>
            </w:pict>
          </mc:Fallback>
        </mc:AlternateContent>
      </w:r>
    </w:p>
    <w:tbl>
      <w:tblPr>
        <w:tblW w:w="10591" w:type="dxa"/>
        <w:tblLook w:val="04A0" w:firstRow="1" w:lastRow="0" w:firstColumn="1" w:lastColumn="0" w:noHBand="0" w:noVBand="1"/>
      </w:tblPr>
      <w:tblGrid>
        <w:gridCol w:w="1136"/>
        <w:gridCol w:w="871"/>
        <w:gridCol w:w="1450"/>
        <w:gridCol w:w="760"/>
        <w:gridCol w:w="883"/>
        <w:gridCol w:w="760"/>
        <w:gridCol w:w="698"/>
        <w:gridCol w:w="980"/>
        <w:gridCol w:w="1127"/>
        <w:gridCol w:w="1012"/>
        <w:gridCol w:w="914"/>
      </w:tblGrid>
      <w:tr w:rsidR="00FE6BA2" w:rsidRPr="00570393" w14:paraId="1D8B215A" w14:textId="56152FFB" w:rsidTr="006F2C93">
        <w:trPr>
          <w:trHeight w:val="22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B7D68" w14:textId="78FDB863" w:rsidR="00FE6BA2" w:rsidRPr="00D331FC" w:rsidRDefault="00FE6BA2" w:rsidP="00CF4C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331FC">
              <w:rPr>
                <w:rFonts w:ascii="Calibri" w:eastAsia="Times New Roman" w:hAnsi="Calibri" w:cs="Calibri"/>
                <w:b/>
                <w:bCs/>
              </w:rPr>
              <w:t>GenBank I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6B986" w14:textId="37C094DB" w:rsidR="00FE6BA2" w:rsidRPr="00D331FC" w:rsidRDefault="00FE6BA2" w:rsidP="00570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331FC">
              <w:rPr>
                <w:rFonts w:ascii="Calibri" w:eastAsia="Times New Roman" w:hAnsi="Calibri" w:cs="Calibri"/>
                <w:b/>
                <w:bCs/>
              </w:rPr>
              <w:t>Virus Cod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8331A" w14:textId="72A185CB" w:rsidR="00FE6BA2" w:rsidRPr="00D331FC" w:rsidRDefault="00FE6BA2" w:rsidP="0057039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331FC">
              <w:rPr>
                <w:rFonts w:ascii="Calibri" w:eastAsia="Times New Roman" w:hAnsi="Calibri" w:cs="Calibri"/>
                <w:b/>
                <w:bCs/>
              </w:rPr>
              <w:t>Virus/viroid’s components</w:t>
            </w:r>
          </w:p>
        </w:tc>
        <w:tc>
          <w:tcPr>
            <w:tcW w:w="16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2AAB5" w14:textId="412D4397" w:rsidR="00FE6BA2" w:rsidRPr="00D331FC" w:rsidRDefault="00FE6BA2" w:rsidP="0057039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331FC">
              <w:rPr>
                <w:rFonts w:ascii="Calibri" w:eastAsia="Times New Roman" w:hAnsi="Calibri" w:cs="Calibri"/>
                <w:b/>
                <w:bCs/>
              </w:rPr>
              <w:t>Genome Coverage (%)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FA1D0" w14:textId="63783E44" w:rsidR="00FE6BA2" w:rsidRPr="00D331FC" w:rsidRDefault="00FE6BA2" w:rsidP="0057039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331FC">
              <w:rPr>
                <w:rFonts w:ascii="Calibri" w:eastAsia="Times New Roman" w:hAnsi="Calibri" w:cs="Calibri"/>
                <w:b/>
                <w:bCs/>
              </w:rPr>
              <w:t>% Identity</w:t>
            </w:r>
          </w:p>
        </w:tc>
        <w:tc>
          <w:tcPr>
            <w:tcW w:w="2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15F19" w14:textId="127A2A28" w:rsidR="00FE6BA2" w:rsidRPr="00D331FC" w:rsidRDefault="00FE6BA2" w:rsidP="005703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331FC">
              <w:rPr>
                <w:rFonts w:ascii="Calibri" w:eastAsia="Times New Roman" w:hAnsi="Calibri" w:cs="Calibri"/>
                <w:b/>
                <w:bCs/>
              </w:rPr>
              <w:t>Number Mapped Reads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28954" w14:textId="5C6DE598" w:rsidR="00FE6BA2" w:rsidRPr="00D331FC" w:rsidRDefault="00FE6BA2" w:rsidP="0057039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331FC">
              <w:rPr>
                <w:rFonts w:ascii="Calibri" w:eastAsia="Times New Roman" w:hAnsi="Calibri" w:cs="Calibri"/>
                <w:b/>
                <w:bCs/>
              </w:rPr>
              <w:t>RPM of Total Sample Reads</w:t>
            </w:r>
          </w:p>
        </w:tc>
      </w:tr>
      <w:tr w:rsidR="006F2C93" w:rsidRPr="00570393" w14:paraId="1D5D82CB" w14:textId="48A93417" w:rsidTr="006F2C93">
        <w:trPr>
          <w:trHeight w:val="22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A1FAA" w14:textId="77777777" w:rsidR="006F2C93" w:rsidRPr="00570393" w:rsidRDefault="006F2C93" w:rsidP="006F2C9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DB47D" w14:textId="77777777" w:rsidR="006F2C93" w:rsidRPr="00570393" w:rsidRDefault="006F2C93" w:rsidP="006F2C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229CD" w14:textId="77777777" w:rsidR="006F2C93" w:rsidRPr="00570393" w:rsidRDefault="006F2C93" w:rsidP="006F2C9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A8A31" w14:textId="6C00DF0B" w:rsidR="006F2C93" w:rsidRPr="00D331FC" w:rsidRDefault="006F2C93" w:rsidP="006F2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i</w:t>
            </w:r>
            <w:r w:rsidRPr="00D331FC">
              <w:rPr>
                <w:rFonts w:ascii="Calibri" w:eastAsia="Times New Roman" w:hAnsi="Calibri" w:cs="Calibri"/>
                <w:b/>
                <w:bCs/>
              </w:rPr>
              <w:t>RN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46926" w14:textId="07AB2942" w:rsidR="006F2C93" w:rsidRPr="00D331FC" w:rsidRDefault="00A914CA" w:rsidP="006F2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ong</w:t>
            </w:r>
            <w:r w:rsidR="006F2C93" w:rsidRPr="00D331FC">
              <w:rPr>
                <w:rFonts w:ascii="Calibri" w:eastAsia="Times New Roman" w:hAnsi="Calibri" w:cs="Calibri"/>
                <w:b/>
                <w:bCs/>
              </w:rPr>
              <w:t xml:space="preserve"> R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28722" w14:textId="07A7E747" w:rsidR="006F2C93" w:rsidRPr="00D331FC" w:rsidRDefault="006F2C93" w:rsidP="006F2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i</w:t>
            </w:r>
            <w:r w:rsidRPr="00D331FC">
              <w:rPr>
                <w:rFonts w:ascii="Calibri" w:eastAsia="Times New Roman" w:hAnsi="Calibri" w:cs="Calibri"/>
                <w:b/>
                <w:bCs/>
              </w:rPr>
              <w:t>RN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70342" w14:textId="7A6C796E" w:rsidR="006F2C93" w:rsidRPr="00D331FC" w:rsidRDefault="00A914CA" w:rsidP="006F2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ong</w:t>
            </w:r>
            <w:r w:rsidRPr="00D331FC">
              <w:rPr>
                <w:rFonts w:ascii="Calibri" w:eastAsia="Times New Roman" w:hAnsi="Calibri" w:cs="Calibri"/>
                <w:b/>
                <w:bCs/>
              </w:rPr>
              <w:t xml:space="preserve"> R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4E800" w14:textId="7754E5A1" w:rsidR="006F2C93" w:rsidRPr="00D331FC" w:rsidRDefault="006F2C93" w:rsidP="006F2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i</w:t>
            </w:r>
            <w:r w:rsidRPr="00D331FC">
              <w:rPr>
                <w:rFonts w:ascii="Calibri" w:eastAsia="Times New Roman" w:hAnsi="Calibri" w:cs="Calibri"/>
                <w:b/>
                <w:bCs/>
              </w:rPr>
              <w:t>RN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5067E" w14:textId="4ECE3FBB" w:rsidR="006F2C93" w:rsidRPr="00D331FC" w:rsidRDefault="00A914CA" w:rsidP="006F2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ong</w:t>
            </w:r>
            <w:r w:rsidRPr="00D331FC">
              <w:rPr>
                <w:rFonts w:ascii="Calibri" w:eastAsia="Times New Roman" w:hAnsi="Calibri" w:cs="Calibri"/>
                <w:b/>
                <w:bCs/>
              </w:rPr>
              <w:t xml:space="preserve"> RNA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6D5FA" w14:textId="58927DB1" w:rsidR="006F2C93" w:rsidRPr="00D331FC" w:rsidRDefault="006F2C93" w:rsidP="006F2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i</w:t>
            </w:r>
            <w:r w:rsidRPr="00D331FC">
              <w:rPr>
                <w:rFonts w:ascii="Calibri" w:eastAsia="Times New Roman" w:hAnsi="Calibri" w:cs="Calibri"/>
                <w:b/>
                <w:bCs/>
              </w:rPr>
              <w:t>R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BDF97" w14:textId="30CF093F" w:rsidR="006F2C93" w:rsidRPr="00D331FC" w:rsidRDefault="00A914CA" w:rsidP="006F2C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ong</w:t>
            </w:r>
            <w:r w:rsidRPr="00D331FC">
              <w:rPr>
                <w:rFonts w:ascii="Calibri" w:eastAsia="Times New Roman" w:hAnsi="Calibri" w:cs="Calibri"/>
                <w:b/>
                <w:bCs/>
              </w:rPr>
              <w:t xml:space="preserve"> RNA</w:t>
            </w:r>
          </w:p>
        </w:tc>
      </w:tr>
      <w:tr w:rsidR="006F2C93" w:rsidRPr="00570393" w14:paraId="20B39EFA" w14:textId="1D5818ED" w:rsidTr="006F2C93">
        <w:trPr>
          <w:trHeight w:val="22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8725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DQ35219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93A5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CiLV 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0EDC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CiLV-C RNA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F9AB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9.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F6C0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1796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8.9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CECC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8.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6B4E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214,88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91A3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38,520,1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EF30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63,80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B72B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749,800</w:t>
            </w:r>
          </w:p>
        </w:tc>
      </w:tr>
      <w:tr w:rsidR="006F2C93" w:rsidRPr="00570393" w14:paraId="76D5425F" w14:textId="2476753E" w:rsidTr="006F2C93">
        <w:trPr>
          <w:trHeight w:val="215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92B2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DQ35219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8125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310C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CiLV-C RNA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7393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9C8D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B85F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9.5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E4C3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9.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D4EC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6,5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3189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4,009,2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1967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28,65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6CF2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272,691</w:t>
            </w:r>
          </w:p>
        </w:tc>
      </w:tr>
      <w:tr w:rsidR="006F2C93" w:rsidRPr="00570393" w14:paraId="711E431C" w14:textId="18AA9772" w:rsidTr="006F2C93">
        <w:trPr>
          <w:trHeight w:val="215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3B22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EU38220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74AB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C4EC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Citrus viroid II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74DD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280A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D4E3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6.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C65B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6C3F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88E6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BB7E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A5BF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</w:tr>
      <w:tr w:rsidR="006F2C93" w:rsidRPr="00570393" w14:paraId="7086894A" w14:textId="5D32846D" w:rsidTr="006F2C93">
        <w:trPr>
          <w:trHeight w:val="215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8840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AY51326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DB7D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14E3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Citrus cachexia viroi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3770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7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778A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B748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87.9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304D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F070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B2D6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4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6D6C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A31E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  <w:tr w:rsidR="006F2C93" w:rsidRPr="00570393" w14:paraId="0B8F5715" w14:textId="3D2898DC" w:rsidTr="006F2C93">
        <w:trPr>
          <w:trHeight w:val="223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DE273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JX00002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55EAB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CiLV C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DC0ED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CiLV-C2 RNA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F3935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2A2C9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BCEA9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9.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41AD7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9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65DBC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76,19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6AE8B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36,904,8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2DBA4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23,28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117EA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542,936</w:t>
            </w:r>
          </w:p>
        </w:tc>
      </w:tr>
      <w:tr w:rsidR="006F2C93" w:rsidRPr="00570393" w14:paraId="0FCCA7AF" w14:textId="2E2E4107" w:rsidTr="006F2C93">
        <w:trPr>
          <w:trHeight w:val="215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C89C3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JX00002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DBC1C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62F7A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CiLV-C2 RNA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822BB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91761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2CDF5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9.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43B86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9.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C3F8D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82,97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EBCB8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25,337,1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AB709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25,36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CA617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372,756</w:t>
            </w:r>
          </w:p>
        </w:tc>
      </w:tr>
      <w:tr w:rsidR="006F2C93" w:rsidRPr="00570393" w14:paraId="24BA0978" w14:textId="665ADB1E" w:rsidTr="006F2C93">
        <w:trPr>
          <w:trHeight w:val="215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9AA8F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JQ91166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0FC73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1B313" w14:textId="77777777" w:rsidR="006F2C93" w:rsidRPr="00D331FC" w:rsidRDefault="006F2C93" w:rsidP="006F2C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Citrus triteza virus CT11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FBDF1" w14:textId="6B361615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67874" w14:textId="237F4315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7D2EE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6.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3D7AB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99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5817A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49,18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514A9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3,952,3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69473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15,0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9DFC3" w14:textId="77777777" w:rsidR="006F2C93" w:rsidRPr="00D331FC" w:rsidRDefault="006F2C93" w:rsidP="006F2C9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D331FC">
              <w:rPr>
                <w:rFonts w:eastAsia="Times New Roman" w:cstheme="minorHAnsi"/>
                <w:sz w:val="20"/>
                <w:szCs w:val="20"/>
              </w:rPr>
              <w:t>58,146</w:t>
            </w:r>
          </w:p>
        </w:tc>
      </w:tr>
    </w:tbl>
    <w:p w14:paraId="7B65234F" w14:textId="0DEC463A" w:rsidR="00B943C3" w:rsidRDefault="00B943C3"/>
    <w:p w14:paraId="3C4EE401" w14:textId="77777777" w:rsidR="00A63E04" w:rsidRDefault="00A63E04"/>
    <w:sectPr w:rsidR="00A63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E9"/>
    <w:rsid w:val="000475AE"/>
    <w:rsid w:val="00047782"/>
    <w:rsid w:val="000F6C9C"/>
    <w:rsid w:val="001A0E3C"/>
    <w:rsid w:val="00350B4C"/>
    <w:rsid w:val="004430AB"/>
    <w:rsid w:val="004808E9"/>
    <w:rsid w:val="00566132"/>
    <w:rsid w:val="00570393"/>
    <w:rsid w:val="006B60FA"/>
    <w:rsid w:val="006F2C93"/>
    <w:rsid w:val="00723141"/>
    <w:rsid w:val="008163A4"/>
    <w:rsid w:val="008B3526"/>
    <w:rsid w:val="009427C1"/>
    <w:rsid w:val="00A23741"/>
    <w:rsid w:val="00A63E04"/>
    <w:rsid w:val="00A914CA"/>
    <w:rsid w:val="00AF0BBD"/>
    <w:rsid w:val="00B943C3"/>
    <w:rsid w:val="00B957B1"/>
    <w:rsid w:val="00CF4CB5"/>
    <w:rsid w:val="00D331FC"/>
    <w:rsid w:val="00FE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98664"/>
  <w15:chartTrackingRefBased/>
  <w15:docId w15:val="{644050ED-976A-438E-A390-96CC3C256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6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manabhan, Chellappan  - APHIS</dc:creator>
  <cp:keywords/>
  <dc:description/>
  <cp:lastModifiedBy>Roy, Avijit</cp:lastModifiedBy>
  <cp:revision>5</cp:revision>
  <cp:lastPrinted>2022-09-26T17:37:00Z</cp:lastPrinted>
  <dcterms:created xsi:type="dcterms:W3CDTF">2022-12-16T16:53:00Z</dcterms:created>
  <dcterms:modified xsi:type="dcterms:W3CDTF">2022-12-16T21:39:00Z</dcterms:modified>
</cp:coreProperties>
</file>